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FB7EB" w14:textId="519306BE" w:rsidR="00883ABA" w:rsidRDefault="00883ABA" w:rsidP="00883ABA">
      <w:r>
        <w:t>Search syntax</w:t>
      </w:r>
      <w:bookmarkStart w:id="0" w:name="_GoBack"/>
      <w:bookmarkEnd w:id="0"/>
    </w:p>
    <w:p w14:paraId="618CD3F6" w14:textId="77777777" w:rsidR="00883ABA" w:rsidRDefault="00883ABA" w:rsidP="00883ABA"/>
    <w:p w14:paraId="5A27B0AF" w14:textId="48CFA8D5" w:rsidR="00883ABA" w:rsidRDefault="00883ABA" w:rsidP="00883ABA">
      <w:r>
        <w:t>MEDLINE</w:t>
      </w:r>
    </w:p>
    <w:p w14:paraId="746BA9C1" w14:textId="6A18F2CE" w:rsidR="00883ABA" w:rsidRDefault="00883ABA" w:rsidP="00883ABA">
      <w:r>
        <w:t xml:space="preserve">(player*[Title/Abstract] OR athlete*[Title/Abstract] OR amateur*[Title/Abstract] OR professional*[Title/Abstract] OR elite[Title/Abstract]) AND (self-reported time[Title/Abstract] OR questionnaire* [Title/Abstract] OR </w:t>
      </w:r>
      <w:proofErr w:type="spellStart"/>
      <w:r>
        <w:t>acceleromet</w:t>
      </w:r>
      <w:proofErr w:type="spellEnd"/>
      <w:r>
        <w:t xml:space="preserve">*[Title/Abstract]) AND (highly trained[Title/Abstract] OR </w:t>
      </w:r>
      <w:proofErr w:type="spellStart"/>
      <w:r>
        <w:t>injur</w:t>
      </w:r>
      <w:proofErr w:type="spellEnd"/>
      <w:r>
        <w:t>*[Title/Abstract] OR recreational[Title/Abstract] OR young adult*[Title/Abstract] OR master*[Title/Abstract] OR young athlete*[Title/Abstract] OR adolescent*[Title/Abstract] OR youth[Title/Abstract] OR non-</w:t>
      </w:r>
      <w:proofErr w:type="spellStart"/>
      <w:r>
        <w:t>athlet</w:t>
      </w:r>
      <w:proofErr w:type="spellEnd"/>
      <w:r>
        <w:t xml:space="preserve">*[Title/Abstract]) AND (sitting[Title/Abstract] OR physical </w:t>
      </w:r>
      <w:proofErr w:type="spellStart"/>
      <w:r>
        <w:t>activit</w:t>
      </w:r>
      <w:proofErr w:type="spellEnd"/>
      <w:r>
        <w:t xml:space="preserve">*[Title/Abstract] OR </w:t>
      </w:r>
      <w:proofErr w:type="spellStart"/>
      <w:r>
        <w:t>sedentar</w:t>
      </w:r>
      <w:proofErr w:type="spellEnd"/>
      <w:r>
        <w:t>*[Title/Abstract] OR recovery[Title/Abstract] OR performance[Title/Abstract])</w:t>
      </w:r>
    </w:p>
    <w:p w14:paraId="615C4507" w14:textId="77777777" w:rsidR="00883ABA" w:rsidRDefault="00883ABA" w:rsidP="00883ABA"/>
    <w:p w14:paraId="2BD0F762" w14:textId="77777777" w:rsidR="00883ABA" w:rsidRDefault="00883ABA" w:rsidP="00883ABA">
      <w:r>
        <w:t>SCOPUS</w:t>
      </w:r>
    </w:p>
    <w:p w14:paraId="0AAF3C47" w14:textId="77777777" w:rsidR="00883ABA" w:rsidRDefault="00883ABA" w:rsidP="00883ABA">
      <w:r>
        <w:t>( TITLE-ABS-KEY ( player* )  OR TITLE-ABS-KEY ( athlete* ) TITLE-ABS-KEY ( amateur* )  OR TITLE-ABS-KEY ( professional * )  OR TITLE-ABS-KEY ( elite* ) )  AND ( TITLE-ABS-KEY ( self-reported  AND time )  OR TITLE-ABS-KEY ( questionnaire* )  OR TITLE-ABS-KEY (</w:t>
      </w:r>
      <w:proofErr w:type="spellStart"/>
      <w:r>
        <w:t>acceleromet</w:t>
      </w:r>
      <w:proofErr w:type="spellEnd"/>
      <w:r>
        <w:t xml:space="preserve">*) )  AND ( TITLE-ABS-KEY ( highly  AND trained )  OR TITLE-ABS-KEY ( </w:t>
      </w:r>
      <w:proofErr w:type="spellStart"/>
      <w:r>
        <w:t>injur</w:t>
      </w:r>
      <w:proofErr w:type="spellEnd"/>
      <w:r>
        <w:t>* )  OR TITLE-ABS-KEY ( recreational )  OR TITLE-ABS-KEY ( young  AND adult*)  OR TITLE-ABS-KEY ( master* )  OR TITLE-ABS-KEY ( young  AND athlete* )  OR TITLE-ABS-KEY ( adolescent* )  OR TITLE-ABS-KEY ( youth )  OR TITLE-ABS-KEY ( non-</w:t>
      </w:r>
      <w:proofErr w:type="spellStart"/>
      <w:r>
        <w:t>athlet</w:t>
      </w:r>
      <w:proofErr w:type="spellEnd"/>
      <w:r>
        <w:t xml:space="preserve">* ) )  AND ( TITLE-ABS-KEY ( </w:t>
      </w:r>
      <w:proofErr w:type="spellStart"/>
      <w:r>
        <w:t>sedent</w:t>
      </w:r>
      <w:proofErr w:type="spellEnd"/>
      <w:r>
        <w:t xml:space="preserve">* )  OR  TITLE-ABS-KEY ( physical  AND </w:t>
      </w:r>
      <w:proofErr w:type="spellStart"/>
      <w:r>
        <w:t>activit</w:t>
      </w:r>
      <w:proofErr w:type="spellEnd"/>
      <w:r>
        <w:t>* )  OR  TITLE-ABS-KEY ( sitting )  OR  TITLE-ABS-KEY ( performance )  OR TITLE-ABS-KEY ( recovery ) )</w:t>
      </w:r>
    </w:p>
    <w:p w14:paraId="7FA822D1" w14:textId="77777777" w:rsidR="00883ABA" w:rsidRDefault="00883ABA" w:rsidP="00883ABA"/>
    <w:p w14:paraId="704CA083" w14:textId="77777777" w:rsidR="00883ABA" w:rsidRDefault="00883ABA" w:rsidP="00883ABA">
      <w:r>
        <w:t>ISI WOS</w:t>
      </w:r>
    </w:p>
    <w:p w14:paraId="3367FE6B" w14:textId="46B6B3B5" w:rsidR="00820348" w:rsidRDefault="00883ABA" w:rsidP="00883ABA">
      <w:r>
        <w:t>(TITLE: (Player*) OR TITLE: (athlete*) OR TITLE: (amateur*) OR TITLE: (professional*) OR TITLE: (elite)) AND (TITLE: (self-reported time) OR TITLE: (questionnaire*) OR TITLE: (accelerometer*)) AND (TITLE: (highly trained) OR TITLE: (</w:t>
      </w:r>
      <w:proofErr w:type="spellStart"/>
      <w:r>
        <w:t>injur</w:t>
      </w:r>
      <w:proofErr w:type="spellEnd"/>
      <w:r>
        <w:t>*) OR TITLE: (recreational) OR TITLE: (young adult*) OR TITLE: (master) OR TITLE: (young athlete*) OR TITLE: (non-</w:t>
      </w:r>
      <w:proofErr w:type="spellStart"/>
      <w:r>
        <w:t>athlet</w:t>
      </w:r>
      <w:proofErr w:type="spellEnd"/>
      <w:r>
        <w:t xml:space="preserve">*) OR TITLE: (adolescent*) OR TITLE: (youth)) AND (TITLE: (sitting) OR TITLE: (physical </w:t>
      </w:r>
      <w:proofErr w:type="spellStart"/>
      <w:r>
        <w:t>activit</w:t>
      </w:r>
      <w:proofErr w:type="spellEnd"/>
      <w:r>
        <w:t>*) OR TITLE: (</w:t>
      </w:r>
      <w:proofErr w:type="spellStart"/>
      <w:r>
        <w:t>sedentar</w:t>
      </w:r>
      <w:proofErr w:type="spellEnd"/>
      <w:r>
        <w:t>*) OR TITLE: (recovery) OR TITLE: (performance))</w:t>
      </w:r>
    </w:p>
    <w:sectPr w:rsidR="00820348" w:rsidSect="001E73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BA"/>
    <w:rsid w:val="001E73A9"/>
    <w:rsid w:val="00441E2C"/>
    <w:rsid w:val="00883ABA"/>
    <w:rsid w:val="00925918"/>
    <w:rsid w:val="00B50FAC"/>
    <w:rsid w:val="00DB4A5F"/>
    <w:rsid w:val="00E1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C3BDCA"/>
  <w14:defaultImageDpi w14:val="32767"/>
  <w15:chartTrackingRefBased/>
  <w15:docId w15:val="{AAFF3BE9-F829-A44B-803E-24D03E5B7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Izzicupo</dc:creator>
  <cp:keywords/>
  <dc:description/>
  <cp:lastModifiedBy>Pascal Izzicupo</cp:lastModifiedBy>
  <cp:revision>1</cp:revision>
  <dcterms:created xsi:type="dcterms:W3CDTF">2019-03-10T22:26:00Z</dcterms:created>
  <dcterms:modified xsi:type="dcterms:W3CDTF">2019-03-10T22:27:00Z</dcterms:modified>
</cp:coreProperties>
</file>